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076C" w:rsidRPr="00A810C8" w:rsidRDefault="0074076C" w:rsidP="0074076C">
      <w:r w:rsidRPr="00A810C8">
        <w:t xml:space="preserve">Appendix </w:t>
      </w:r>
      <w:proofErr w:type="spellStart"/>
      <w:r>
        <w:t>S</w:t>
      </w:r>
      <w:r w:rsidRPr="00A810C8">
        <w:t>1</w:t>
      </w:r>
      <w:proofErr w:type="spellEnd"/>
      <w:r w:rsidRPr="00A810C8">
        <w:t xml:space="preserve"> – </w:t>
      </w:r>
    </w:p>
    <w:p w:rsidR="0074076C" w:rsidRPr="00A810C8" w:rsidRDefault="0074076C" w:rsidP="0074076C">
      <w:r w:rsidRPr="00A810C8">
        <w:t xml:space="preserve">Maximum Likelihood topology </w:t>
      </w:r>
      <w:r w:rsidRPr="00A810C8">
        <w:rPr>
          <w:color w:val="000000"/>
        </w:rPr>
        <w:t xml:space="preserve">of </w:t>
      </w:r>
      <w:proofErr w:type="spellStart"/>
      <w:r w:rsidRPr="00A810C8">
        <w:rPr>
          <w:color w:val="000000"/>
        </w:rPr>
        <w:t>Dryophthorinae</w:t>
      </w:r>
      <w:proofErr w:type="spellEnd"/>
      <w:r w:rsidRPr="00A810C8">
        <w:rPr>
          <w:color w:val="000000"/>
        </w:rPr>
        <w:t xml:space="preserve"> of the combined </w:t>
      </w:r>
      <w:proofErr w:type="spellStart"/>
      <w:r w:rsidRPr="00A810C8">
        <w:rPr>
          <w:color w:val="000000"/>
        </w:rPr>
        <w:t>18S</w:t>
      </w:r>
      <w:proofErr w:type="spellEnd"/>
      <w:r w:rsidRPr="00A810C8">
        <w:rPr>
          <w:color w:val="000000"/>
        </w:rPr>
        <w:t xml:space="preserve"> and </w:t>
      </w:r>
      <w:proofErr w:type="spellStart"/>
      <w:r w:rsidRPr="00A810C8">
        <w:rPr>
          <w:color w:val="000000"/>
        </w:rPr>
        <w:t>28S</w:t>
      </w:r>
      <w:proofErr w:type="spellEnd"/>
      <w:r w:rsidRPr="00A810C8">
        <w:rPr>
          <w:color w:val="000000"/>
        </w:rPr>
        <w:t xml:space="preserve"> aligned using primary and secondary structure</w:t>
      </w:r>
      <w:r w:rsidRPr="00A810C8">
        <w:t>. Numbers indicate support values.</w:t>
      </w:r>
    </w:p>
    <w:p w:rsidR="0074076C" w:rsidRPr="00A810C8" w:rsidRDefault="0074076C" w:rsidP="0074076C"/>
    <w:p w:rsidR="0074076C" w:rsidRPr="00A810C8" w:rsidRDefault="0074076C" w:rsidP="0074076C">
      <w:r w:rsidRPr="00A810C8">
        <w:t xml:space="preserve">Appendix </w:t>
      </w:r>
      <w:proofErr w:type="spellStart"/>
      <w:r>
        <w:t>S</w:t>
      </w:r>
      <w:r w:rsidRPr="00A810C8">
        <w:t>2</w:t>
      </w:r>
      <w:proofErr w:type="spellEnd"/>
      <w:r w:rsidRPr="00A810C8">
        <w:t xml:space="preserve"> – Table with </w:t>
      </w:r>
      <w:proofErr w:type="spellStart"/>
      <w:r w:rsidRPr="00A810C8">
        <w:t>Genbank</w:t>
      </w:r>
      <w:proofErr w:type="spellEnd"/>
      <w:r w:rsidRPr="00A810C8">
        <w:t xml:space="preserve"> sequences included in this study.</w:t>
      </w:r>
    </w:p>
    <w:p w:rsidR="0074076C" w:rsidRPr="00A810C8" w:rsidRDefault="0074076C" w:rsidP="0074076C">
      <w:r w:rsidRPr="00A810C8">
        <w:t xml:space="preserve">Appendix </w:t>
      </w:r>
      <w:proofErr w:type="spellStart"/>
      <w:r>
        <w:t>S</w:t>
      </w:r>
      <w:r w:rsidRPr="00A810C8">
        <w:t>3</w:t>
      </w:r>
      <w:proofErr w:type="spellEnd"/>
      <w:r w:rsidRPr="00A810C8">
        <w:t xml:space="preserve"> – Table with </w:t>
      </w:r>
      <w:proofErr w:type="spellStart"/>
      <w:r w:rsidRPr="00A810C8">
        <w:t>USNM</w:t>
      </w:r>
      <w:proofErr w:type="spellEnd"/>
      <w:r w:rsidRPr="00A810C8">
        <w:t xml:space="preserve"> voucher numbers and </w:t>
      </w:r>
      <w:proofErr w:type="spellStart"/>
      <w:r w:rsidRPr="00A810C8">
        <w:t>Genbank</w:t>
      </w:r>
      <w:proofErr w:type="spellEnd"/>
      <w:r w:rsidRPr="00A810C8">
        <w:t xml:space="preserve"> accessions.</w:t>
      </w:r>
    </w:p>
    <w:p w:rsidR="0074076C" w:rsidRPr="00A810C8" w:rsidRDefault="0074076C" w:rsidP="0074076C">
      <w:r w:rsidRPr="00A810C8">
        <w:t xml:space="preserve">Appendix </w:t>
      </w:r>
      <w:proofErr w:type="spellStart"/>
      <w:r>
        <w:t>S</w:t>
      </w:r>
      <w:r w:rsidRPr="00A810C8">
        <w:t>4</w:t>
      </w:r>
      <w:proofErr w:type="spellEnd"/>
      <w:r w:rsidRPr="00A810C8">
        <w:t xml:space="preserve"> – Appendix 4 – Partitions and substitution models</w:t>
      </w:r>
    </w:p>
    <w:p w:rsidR="0074076C" w:rsidRPr="00A810C8" w:rsidRDefault="0074076C" w:rsidP="0074076C">
      <w:r w:rsidRPr="00A810C8">
        <w:t>Substitution models for each partition, with number of sites in partition within parenthesis. See main text for partitioning and model choice methods. Details on the sites covered by each partition can be found in input files for each analysis.</w:t>
      </w:r>
    </w:p>
    <w:p w:rsidR="0074076C" w:rsidRPr="00A810C8" w:rsidRDefault="0074076C" w:rsidP="0074076C">
      <w:r w:rsidRPr="00A810C8">
        <w:t xml:space="preserve">Appendix </w:t>
      </w:r>
      <w:proofErr w:type="spellStart"/>
      <w:r>
        <w:t>S</w:t>
      </w:r>
      <w:r w:rsidRPr="00A810C8">
        <w:t>5</w:t>
      </w:r>
      <w:proofErr w:type="spellEnd"/>
      <w:r w:rsidRPr="00A810C8">
        <w:t xml:space="preserve"> </w:t>
      </w:r>
      <w:r w:rsidRPr="00A810C8">
        <w:softHyphen/>
        <w:t>– Mr. Bayes aligned without using secondary structure.</w:t>
      </w:r>
    </w:p>
    <w:p w:rsidR="0074076C" w:rsidRPr="00A810C8" w:rsidRDefault="0074076C" w:rsidP="0074076C">
      <w:r w:rsidRPr="00A810C8">
        <w:t xml:space="preserve">Appendix </w:t>
      </w:r>
      <w:r>
        <w:t>S</w:t>
      </w:r>
      <w:bookmarkStart w:id="0" w:name="_GoBack"/>
      <w:bookmarkEnd w:id="0"/>
      <w:r w:rsidRPr="00A810C8">
        <w:t xml:space="preserve">6 </w:t>
      </w:r>
      <w:r w:rsidRPr="00A810C8">
        <w:softHyphen/>
        <w:t>– IQ Tree aligned without using secondary structure.</w:t>
      </w:r>
    </w:p>
    <w:p w:rsidR="004B1678" w:rsidRDefault="004B1678"/>
    <w:sectPr w:rsidR="004B16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76C"/>
    <w:rsid w:val="0000234A"/>
    <w:rsid w:val="000042CC"/>
    <w:rsid w:val="00040F9F"/>
    <w:rsid w:val="00093A4E"/>
    <w:rsid w:val="000953E1"/>
    <w:rsid w:val="000A1031"/>
    <w:rsid w:val="000A1B7F"/>
    <w:rsid w:val="000A358C"/>
    <w:rsid w:val="000A3D69"/>
    <w:rsid w:val="000B624E"/>
    <w:rsid w:val="000D3924"/>
    <w:rsid w:val="0010273A"/>
    <w:rsid w:val="00105D49"/>
    <w:rsid w:val="00143A29"/>
    <w:rsid w:val="00161261"/>
    <w:rsid w:val="00182F6C"/>
    <w:rsid w:val="00183A48"/>
    <w:rsid w:val="00194A54"/>
    <w:rsid w:val="001B23D4"/>
    <w:rsid w:val="00210264"/>
    <w:rsid w:val="002426AB"/>
    <w:rsid w:val="0025265A"/>
    <w:rsid w:val="00263D88"/>
    <w:rsid w:val="00270EB5"/>
    <w:rsid w:val="002A17A7"/>
    <w:rsid w:val="002A2851"/>
    <w:rsid w:val="002B77AD"/>
    <w:rsid w:val="002F2A17"/>
    <w:rsid w:val="003014BB"/>
    <w:rsid w:val="00343F9F"/>
    <w:rsid w:val="0036223E"/>
    <w:rsid w:val="00373384"/>
    <w:rsid w:val="00377FB6"/>
    <w:rsid w:val="003A1E51"/>
    <w:rsid w:val="003A5BF0"/>
    <w:rsid w:val="003B08D3"/>
    <w:rsid w:val="003B4371"/>
    <w:rsid w:val="003B5908"/>
    <w:rsid w:val="00447196"/>
    <w:rsid w:val="004659A4"/>
    <w:rsid w:val="00471D24"/>
    <w:rsid w:val="0048133F"/>
    <w:rsid w:val="00487F24"/>
    <w:rsid w:val="004A00A1"/>
    <w:rsid w:val="004A0D3A"/>
    <w:rsid w:val="004B1678"/>
    <w:rsid w:val="004E05EC"/>
    <w:rsid w:val="004E79AF"/>
    <w:rsid w:val="00501514"/>
    <w:rsid w:val="005276DD"/>
    <w:rsid w:val="005278D9"/>
    <w:rsid w:val="0055005C"/>
    <w:rsid w:val="005722E2"/>
    <w:rsid w:val="0059297B"/>
    <w:rsid w:val="005954AF"/>
    <w:rsid w:val="005B709F"/>
    <w:rsid w:val="005D7866"/>
    <w:rsid w:val="005E5F5B"/>
    <w:rsid w:val="0060431F"/>
    <w:rsid w:val="00644802"/>
    <w:rsid w:val="00655F31"/>
    <w:rsid w:val="00670634"/>
    <w:rsid w:val="00673C5A"/>
    <w:rsid w:val="0067470F"/>
    <w:rsid w:val="006965E6"/>
    <w:rsid w:val="006A30E3"/>
    <w:rsid w:val="006A40CD"/>
    <w:rsid w:val="006B348F"/>
    <w:rsid w:val="006B4CC2"/>
    <w:rsid w:val="006C3D73"/>
    <w:rsid w:val="006E6924"/>
    <w:rsid w:val="006F35CB"/>
    <w:rsid w:val="00706DCC"/>
    <w:rsid w:val="0072788F"/>
    <w:rsid w:val="0074076C"/>
    <w:rsid w:val="00753FF5"/>
    <w:rsid w:val="0077315B"/>
    <w:rsid w:val="007775E1"/>
    <w:rsid w:val="00786D61"/>
    <w:rsid w:val="007A2FBC"/>
    <w:rsid w:val="007F12EB"/>
    <w:rsid w:val="00806794"/>
    <w:rsid w:val="0082335A"/>
    <w:rsid w:val="00823B2D"/>
    <w:rsid w:val="00836FB7"/>
    <w:rsid w:val="00851CE4"/>
    <w:rsid w:val="0086382F"/>
    <w:rsid w:val="00873CE0"/>
    <w:rsid w:val="0088523E"/>
    <w:rsid w:val="00890072"/>
    <w:rsid w:val="008C276D"/>
    <w:rsid w:val="008F00FC"/>
    <w:rsid w:val="00915C39"/>
    <w:rsid w:val="009516CD"/>
    <w:rsid w:val="00961295"/>
    <w:rsid w:val="00964B25"/>
    <w:rsid w:val="009809C1"/>
    <w:rsid w:val="0098256F"/>
    <w:rsid w:val="0098539D"/>
    <w:rsid w:val="00990032"/>
    <w:rsid w:val="009D07AB"/>
    <w:rsid w:val="009D7A31"/>
    <w:rsid w:val="009E5F75"/>
    <w:rsid w:val="00A165AC"/>
    <w:rsid w:val="00A27814"/>
    <w:rsid w:val="00A305D1"/>
    <w:rsid w:val="00A342C3"/>
    <w:rsid w:val="00A660DD"/>
    <w:rsid w:val="00AC7DB8"/>
    <w:rsid w:val="00B12799"/>
    <w:rsid w:val="00B153E7"/>
    <w:rsid w:val="00B25CCD"/>
    <w:rsid w:val="00B42BB0"/>
    <w:rsid w:val="00B52458"/>
    <w:rsid w:val="00B67350"/>
    <w:rsid w:val="00B92856"/>
    <w:rsid w:val="00B97754"/>
    <w:rsid w:val="00BA5082"/>
    <w:rsid w:val="00BA5188"/>
    <w:rsid w:val="00BA6784"/>
    <w:rsid w:val="00BD3956"/>
    <w:rsid w:val="00C264FE"/>
    <w:rsid w:val="00C60484"/>
    <w:rsid w:val="00C718FA"/>
    <w:rsid w:val="00C834EA"/>
    <w:rsid w:val="00C84AC2"/>
    <w:rsid w:val="00C856C9"/>
    <w:rsid w:val="00CB2D32"/>
    <w:rsid w:val="00CD06F4"/>
    <w:rsid w:val="00CD0868"/>
    <w:rsid w:val="00CD3C15"/>
    <w:rsid w:val="00CE3B87"/>
    <w:rsid w:val="00CF164A"/>
    <w:rsid w:val="00CF33F1"/>
    <w:rsid w:val="00D04692"/>
    <w:rsid w:val="00D336F6"/>
    <w:rsid w:val="00D41907"/>
    <w:rsid w:val="00D70710"/>
    <w:rsid w:val="00DB10D0"/>
    <w:rsid w:val="00DC59BD"/>
    <w:rsid w:val="00DF3335"/>
    <w:rsid w:val="00E01418"/>
    <w:rsid w:val="00E13790"/>
    <w:rsid w:val="00E26524"/>
    <w:rsid w:val="00E52B4C"/>
    <w:rsid w:val="00E87B8A"/>
    <w:rsid w:val="00EB7E07"/>
    <w:rsid w:val="00ED5E10"/>
    <w:rsid w:val="00EE5F3D"/>
    <w:rsid w:val="00EF12D0"/>
    <w:rsid w:val="00F01512"/>
    <w:rsid w:val="00F04446"/>
    <w:rsid w:val="00F418A2"/>
    <w:rsid w:val="00F42305"/>
    <w:rsid w:val="00F55C9E"/>
    <w:rsid w:val="00FC2EEB"/>
    <w:rsid w:val="00FD1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BB17BD-34A6-4AAD-9168-8BC4FDD67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4076C"/>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1</Words>
  <Characters>63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tha. R.</dc:creator>
  <cp:keywords/>
  <dc:description/>
  <cp:lastModifiedBy>Nivetha. R.</cp:lastModifiedBy>
  <cp:revision>1</cp:revision>
  <dcterms:created xsi:type="dcterms:W3CDTF">2020-12-11T09:59:00Z</dcterms:created>
  <dcterms:modified xsi:type="dcterms:W3CDTF">2020-12-11T10:05:00Z</dcterms:modified>
</cp:coreProperties>
</file>